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745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0"/>
        <w:gridCol w:w="4711"/>
        <w:gridCol w:w="1300"/>
        <w:gridCol w:w="1340"/>
        <w:gridCol w:w="1114"/>
      </w:tblGrid>
      <w:tr>
        <w:trPr>
          <w:trHeight w:val="315" w:hRule="atLeast"/>
        </w:trPr>
        <w:tc>
          <w:tcPr>
            <w:tcW w:w="3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L.chinensi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unigen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 (c:contig)</w:t>
            </w:r>
          </w:p>
        </w:tc>
        <w:tc>
          <w:tcPr>
            <w:tcW w:w="4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Gen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 in other plants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Locus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3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1221;c35607</w:t>
            </w:r>
          </w:p>
        </w:tc>
        <w:tc>
          <w:tcPr>
            <w:tcW w:w="4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CE1(inducer of CBF expression 1)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26744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3672;c35031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CE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1286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3806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B1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1"/>
                </w:rPr>
                <w:t>At3g23250</w:t>
              </w:r>
            </w:hyperlink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07872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S10(an R2R3-type MYB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3551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4036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S2(a bifunctional enolase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3653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59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15843;c25330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SK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5599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60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05149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Y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2167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58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09990;c09993;c31655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BF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2548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28499;c30030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BF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2549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29132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TP-glucose glucosyltransferase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0142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02291;c02292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GolS3(Galactinol synthase 3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0935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,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22124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inc finger (C2H2 type) protein family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1458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29180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P2.1(AP2 domain DNA-binding protein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4676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,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01151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rpin, putativ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4771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16244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pressed prote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4810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20722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line-rich prote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5109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,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02177;c02183;c02184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 prote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5219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09647;c34554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tative POT prote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6987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21276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in-containing monooxygenas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6257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26735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uolar cystein proteinase (beta-VPE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6271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16657;c31605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cohol dehydrogenas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7712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1672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mma-tyionins family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0210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28638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tative tetracycline transporter prote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1699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04133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GRP7(Glycine-rich RNA-binding protein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2166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07003;c07007;c08549;c22362;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tative GDSL-motif lipase/hydrolas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2456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24405;c28307;c32945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3333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3333FF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2516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OEP1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2890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,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28791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lmodulin-like protein (TCH3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4110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09568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r15a(Late embryogenesis abundant protein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4254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,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3058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tative endochitinas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4362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27215;c27960;c29461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ta-glucosidase (GLUC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0364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26713;c30623;c32106;c34066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tative disease resistance prote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0566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04229;c09764;c28697;c28755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partyl protease family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5440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28693;c29804;c30145;c35528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ta-glucosidase-like prote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6274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27941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ARLI1(Early arabidopsis aluminum induced 1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1248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,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28644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ARLI 1-like prote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1249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4695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known prote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1400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24605;c27113;c32473;c33345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chrome P450 family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2271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17747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inc finger (CCCH type) protein family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2919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0547;c34395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known prote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3065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,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1689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chrome P450 (ATR4/CYP83B1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3150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01719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dc1(Pyruvate decarboxylase-1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3307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,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18849;cg18850;c28246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B family transcription factor (MYB32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3499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04688;c06528;c24107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gar transport prote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3530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01329;c33575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aumatin-like prote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3601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0346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FP6(Farnesylated protein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3858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,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2480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ke ABA-responsive prote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1320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02025;c29094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crose synthase I (SUS1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2083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15913;c20019;c24343;c27574;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rine/threonine protein kinase-lik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2511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29104;c29417;c29521;c30986;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3333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3333FF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1121;c32485;c32889;c34184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3333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3333FF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28437;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3333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3333FF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15556;c16354;c27608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phosphatase 2C (PP2C), putativ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2793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27111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2+-transporting ATPase (ACA8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5711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abidopsi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5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09990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vCBF3-D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Y78584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rley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61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09993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vCBF8A-D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Y78586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rley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61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09992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vCBF10A-D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Y78588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rley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61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1655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vCBF12-D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Q09515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rley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61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15913;c19697;c26993;c32459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DREB1C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P00116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ice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61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4162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DREB1G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P00577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ice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61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18850;c33806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B4(an R2R3-type MYB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1141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ice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62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28499</w:t>
            </w:r>
          </w:p>
        </w:tc>
        <w:tc>
          <w:tcPr>
            <w:tcW w:w="4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mCBF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Y78590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heat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61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3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22149</w:t>
            </w:r>
          </w:p>
        </w:tc>
        <w:tc>
          <w:tcPr>
            <w:tcW w:w="4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CBF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Y785905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heat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[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61</w:t>
            </w:r>
            <w:r>
              <w:rPr>
                <w:rFonts w:cs="Times New Roman" w:ascii="Times New Roman" w:hAnsi="Times New Roman"/>
                <w:color w:val="3333FF"/>
                <w:kern w:val="0"/>
                <w:szCs w:val="21"/>
              </w:rPr>
              <w:t>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rabidopsis.org/servlets/TairObject?type=locus&amp;id=37690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8:24:00Z</dcterms:created>
  <dc:creator>MS User</dc:creator>
  <dc:description/>
  <cp:keywords/>
  <dc:language>en-US</dc:language>
  <cp:lastModifiedBy>MS User</cp:lastModifiedBy>
  <dcterms:modified xsi:type="dcterms:W3CDTF">2013-05-17T09:48:00Z</dcterms:modified>
  <cp:revision>3</cp:revision>
  <dc:subject/>
  <dc:title/>
</cp:coreProperties>
</file>